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36B4D9" w14:textId="4F48612E" w:rsidR="00AA6129" w:rsidRPr="00E05032" w:rsidRDefault="007600D7" w:rsidP="00A5139B">
      <w:pPr>
        <w:spacing w:line="360" w:lineRule="auto"/>
        <w:rPr>
          <w:rFonts w:ascii="Myriad Pro" w:hAnsi="Myriad Pro"/>
        </w:rPr>
      </w:pPr>
      <w:r w:rsidRPr="00E05032">
        <w:rPr>
          <w:rFonts w:ascii="Myriad Pro" w:hAnsi="Myriad Pro"/>
          <w:b/>
        </w:rPr>
        <w:t>Supplem</w:t>
      </w:r>
      <w:r w:rsidR="000E4880" w:rsidRPr="00E05032">
        <w:rPr>
          <w:rFonts w:ascii="Myriad Pro" w:hAnsi="Myriad Pro"/>
          <w:b/>
        </w:rPr>
        <w:t>ental</w:t>
      </w:r>
      <w:r w:rsidR="00DA6E2F" w:rsidRPr="00E05032">
        <w:rPr>
          <w:rFonts w:ascii="Myriad Pro" w:hAnsi="Myriad Pro"/>
          <w:b/>
        </w:rPr>
        <w:t xml:space="preserve"> </w:t>
      </w:r>
      <w:r w:rsidR="00A5139B" w:rsidRPr="00E05032">
        <w:rPr>
          <w:rFonts w:ascii="Myriad Pro" w:hAnsi="Myriad Pro"/>
          <w:b/>
        </w:rPr>
        <w:t>Tables</w:t>
      </w:r>
    </w:p>
    <w:p w14:paraId="5857EC7E" w14:textId="3671FD4D" w:rsidR="00A5139B" w:rsidRPr="00E05032" w:rsidRDefault="00A5139B" w:rsidP="00A5139B">
      <w:pPr>
        <w:spacing w:line="360" w:lineRule="auto"/>
        <w:rPr>
          <w:rFonts w:ascii="Myriad Pro" w:hAnsi="Myriad Pro"/>
        </w:rPr>
      </w:pPr>
      <w:r w:rsidRPr="00E05032">
        <w:rPr>
          <w:rFonts w:ascii="Myriad Pro" w:hAnsi="Myriad Pro"/>
          <w:i/>
        </w:rPr>
        <w:t xml:space="preserve">Table </w:t>
      </w:r>
      <w:r w:rsidR="00C347A8">
        <w:rPr>
          <w:rFonts w:ascii="Myriad Pro" w:hAnsi="Myriad Pro"/>
          <w:i/>
        </w:rPr>
        <w:t>S</w:t>
      </w:r>
      <w:r w:rsidRPr="00E05032">
        <w:rPr>
          <w:rFonts w:ascii="Myriad Pro" w:hAnsi="Myriad Pro"/>
          <w:i/>
        </w:rPr>
        <w:t xml:space="preserve">1 </w:t>
      </w:r>
      <w:r w:rsidRPr="00C347A8">
        <w:rPr>
          <w:rFonts w:ascii="Myriad Pro" w:hAnsi="Myriad Pro"/>
          <w:b/>
        </w:rPr>
        <w:t>qPCR Primer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7218"/>
      </w:tblGrid>
      <w:tr w:rsidR="00975BB0" w:rsidRPr="00E05032" w14:paraId="15402D54" w14:textId="77777777" w:rsidTr="00975BB0">
        <w:tc>
          <w:tcPr>
            <w:tcW w:w="2358" w:type="dxa"/>
          </w:tcPr>
          <w:p w14:paraId="2EF598B9" w14:textId="3D2038BC" w:rsidR="00975BB0" w:rsidRPr="00E05032" w:rsidRDefault="00975BB0" w:rsidP="00A5139B">
            <w:pPr>
              <w:spacing w:line="360" w:lineRule="auto"/>
              <w:rPr>
                <w:rFonts w:ascii="Myriad Pro" w:hAnsi="Myriad Pro"/>
                <w:b/>
              </w:rPr>
            </w:pPr>
            <w:r w:rsidRPr="00E05032">
              <w:rPr>
                <w:rFonts w:ascii="Myriad Pro" w:hAnsi="Myriad Pro"/>
                <w:b/>
              </w:rPr>
              <w:t>qPCR primer</w:t>
            </w:r>
          </w:p>
        </w:tc>
        <w:tc>
          <w:tcPr>
            <w:tcW w:w="7218" w:type="dxa"/>
          </w:tcPr>
          <w:p w14:paraId="1EF0C19C" w14:textId="5A58F686" w:rsidR="00975BB0" w:rsidRPr="00E05032" w:rsidRDefault="00975BB0" w:rsidP="00A5139B">
            <w:pPr>
              <w:spacing w:line="360" w:lineRule="auto"/>
              <w:rPr>
                <w:rFonts w:ascii="Myriad Pro" w:hAnsi="Myriad Pro"/>
                <w:b/>
              </w:rPr>
            </w:pPr>
            <w:r w:rsidRPr="00E05032">
              <w:rPr>
                <w:rFonts w:ascii="Myriad Pro" w:hAnsi="Myriad Pro"/>
                <w:b/>
              </w:rPr>
              <w:t>Sequence (5’-3’)</w:t>
            </w:r>
          </w:p>
        </w:tc>
      </w:tr>
      <w:tr w:rsidR="00975BB0" w:rsidRPr="00E05032" w14:paraId="08F1E701" w14:textId="77777777" w:rsidTr="00975BB0">
        <w:tc>
          <w:tcPr>
            <w:tcW w:w="2358" w:type="dxa"/>
          </w:tcPr>
          <w:p w14:paraId="5A17B712" w14:textId="4CF78BD5" w:rsidR="00975BB0" w:rsidRPr="00E05032" w:rsidRDefault="00975BB0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Mouse Cyp7a F</w:t>
            </w:r>
          </w:p>
        </w:tc>
        <w:tc>
          <w:tcPr>
            <w:tcW w:w="7218" w:type="dxa"/>
          </w:tcPr>
          <w:p w14:paraId="5AD71949" w14:textId="2C60458A" w:rsidR="00975BB0" w:rsidRPr="00E05032" w:rsidRDefault="00975BB0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TGGAATAAGGAGAAGGAAAGTA</w:t>
            </w:r>
          </w:p>
        </w:tc>
      </w:tr>
      <w:tr w:rsidR="00975BB0" w:rsidRPr="00E05032" w14:paraId="32A26D15" w14:textId="77777777" w:rsidTr="00975BB0">
        <w:tc>
          <w:tcPr>
            <w:tcW w:w="2358" w:type="dxa"/>
          </w:tcPr>
          <w:p w14:paraId="4337D0E7" w14:textId="4FBC5B12" w:rsidR="00975BB0" w:rsidRPr="00E05032" w:rsidRDefault="00975BB0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Mouse Cyp7a R</w:t>
            </w:r>
          </w:p>
        </w:tc>
        <w:tc>
          <w:tcPr>
            <w:tcW w:w="7218" w:type="dxa"/>
          </w:tcPr>
          <w:p w14:paraId="4F5608F5" w14:textId="21CB7DC5" w:rsidR="00975BB0" w:rsidRPr="00E05032" w:rsidRDefault="00975BB0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TGTGTCCAAATGCCTTCGCAGA</w:t>
            </w:r>
          </w:p>
        </w:tc>
      </w:tr>
      <w:tr w:rsidR="00975BB0" w:rsidRPr="00E05032" w14:paraId="75FD27FB" w14:textId="77777777" w:rsidTr="00975BB0">
        <w:tc>
          <w:tcPr>
            <w:tcW w:w="2358" w:type="dxa"/>
          </w:tcPr>
          <w:p w14:paraId="1C3F7C72" w14:textId="4239DE8A" w:rsidR="00975BB0" w:rsidRPr="00E05032" w:rsidRDefault="00975BB0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Mouse FGF15 F</w:t>
            </w:r>
          </w:p>
        </w:tc>
        <w:tc>
          <w:tcPr>
            <w:tcW w:w="7218" w:type="dxa"/>
          </w:tcPr>
          <w:p w14:paraId="4A95F5A2" w14:textId="75D49DBF" w:rsidR="00975BB0" w:rsidRPr="00E05032" w:rsidRDefault="00975BB0" w:rsidP="00975BB0">
            <w:pPr>
              <w:tabs>
                <w:tab w:val="left" w:pos="2976"/>
              </w:tabs>
              <w:spacing w:line="360" w:lineRule="auto"/>
              <w:jc w:val="both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GAGGACCAAAACGAACGAAATT</w:t>
            </w:r>
          </w:p>
        </w:tc>
      </w:tr>
      <w:tr w:rsidR="00975BB0" w:rsidRPr="00E05032" w14:paraId="0C643CD6" w14:textId="77777777" w:rsidTr="00975BB0">
        <w:tc>
          <w:tcPr>
            <w:tcW w:w="2358" w:type="dxa"/>
          </w:tcPr>
          <w:p w14:paraId="0BF3CA1D" w14:textId="411B1FF6" w:rsidR="00975BB0" w:rsidRPr="00E05032" w:rsidRDefault="00975BB0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Mouse FGF15 R</w:t>
            </w:r>
          </w:p>
        </w:tc>
        <w:tc>
          <w:tcPr>
            <w:tcW w:w="7218" w:type="dxa"/>
          </w:tcPr>
          <w:p w14:paraId="229D6CD0" w14:textId="70BDB06E" w:rsidR="00975BB0" w:rsidRPr="00E05032" w:rsidRDefault="00975BB0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ACGTCCTTGATGGCAATCG</w:t>
            </w:r>
          </w:p>
        </w:tc>
      </w:tr>
      <w:tr w:rsidR="00975BB0" w:rsidRPr="00E05032" w14:paraId="59F0DE3E" w14:textId="77777777" w:rsidTr="00975BB0">
        <w:tc>
          <w:tcPr>
            <w:tcW w:w="2358" w:type="dxa"/>
          </w:tcPr>
          <w:p w14:paraId="7C7E85FA" w14:textId="2ED38105" w:rsidR="00975BB0" w:rsidRPr="00E05032" w:rsidRDefault="00975BB0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Mouse Gapdh F</w:t>
            </w:r>
          </w:p>
        </w:tc>
        <w:tc>
          <w:tcPr>
            <w:tcW w:w="7218" w:type="dxa"/>
          </w:tcPr>
          <w:p w14:paraId="1CE6B66B" w14:textId="48A34B72" w:rsidR="00975BB0" w:rsidRPr="00E05032" w:rsidRDefault="00975BB0" w:rsidP="00975BB0">
            <w:pPr>
              <w:tabs>
                <w:tab w:val="left" w:pos="2576"/>
              </w:tabs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CGACTTCAACAGCAACTC</w:t>
            </w:r>
          </w:p>
        </w:tc>
      </w:tr>
      <w:tr w:rsidR="00975BB0" w:rsidRPr="00E05032" w14:paraId="115251E3" w14:textId="77777777" w:rsidTr="00975BB0">
        <w:tc>
          <w:tcPr>
            <w:tcW w:w="2358" w:type="dxa"/>
          </w:tcPr>
          <w:p w14:paraId="088AD348" w14:textId="030978C2" w:rsidR="00975BB0" w:rsidRPr="00E05032" w:rsidRDefault="00975BB0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Mouse Gapdh R</w:t>
            </w:r>
          </w:p>
        </w:tc>
        <w:tc>
          <w:tcPr>
            <w:tcW w:w="7218" w:type="dxa"/>
          </w:tcPr>
          <w:p w14:paraId="50D83411" w14:textId="7940BCF8" w:rsidR="00975BB0" w:rsidRPr="00E05032" w:rsidRDefault="00975BB0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GTAGCCGTATTCATTGTCAT</w:t>
            </w:r>
          </w:p>
        </w:tc>
      </w:tr>
      <w:tr w:rsidR="00975BB0" w:rsidRPr="00E05032" w14:paraId="0234B2F9" w14:textId="77777777" w:rsidTr="00975BB0">
        <w:tc>
          <w:tcPr>
            <w:tcW w:w="2358" w:type="dxa"/>
          </w:tcPr>
          <w:p w14:paraId="1E1C1F8C" w14:textId="52E0A990" w:rsidR="00975BB0" w:rsidRPr="00E05032" w:rsidRDefault="00975BB0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Rat Cyp7a F</w:t>
            </w:r>
          </w:p>
        </w:tc>
        <w:tc>
          <w:tcPr>
            <w:tcW w:w="7218" w:type="dxa"/>
          </w:tcPr>
          <w:p w14:paraId="37F30C89" w14:textId="00E71EE7" w:rsidR="00975BB0" w:rsidRPr="00E05032" w:rsidRDefault="00975BB0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CTGTCATACCACAAAGTCTTATGTCA</w:t>
            </w:r>
          </w:p>
        </w:tc>
      </w:tr>
      <w:tr w:rsidR="00975BB0" w:rsidRPr="00E05032" w14:paraId="589669DB" w14:textId="77777777" w:rsidTr="00975BB0">
        <w:tc>
          <w:tcPr>
            <w:tcW w:w="2358" w:type="dxa"/>
          </w:tcPr>
          <w:p w14:paraId="3AC2ADB5" w14:textId="0FD5CC7C" w:rsidR="00975BB0" w:rsidRPr="00E05032" w:rsidRDefault="00975BB0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Rat Cyp7a R</w:t>
            </w:r>
          </w:p>
        </w:tc>
        <w:tc>
          <w:tcPr>
            <w:tcW w:w="7218" w:type="dxa"/>
          </w:tcPr>
          <w:p w14:paraId="598EDBE3" w14:textId="099B1B61" w:rsidR="00975BB0" w:rsidRPr="00E05032" w:rsidRDefault="00975BB0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ATGCTTCTGTGTCCAAATGCC</w:t>
            </w:r>
          </w:p>
        </w:tc>
      </w:tr>
      <w:tr w:rsidR="00975BB0" w:rsidRPr="00E05032" w14:paraId="3E15E4CC" w14:textId="77777777" w:rsidTr="00975BB0">
        <w:tc>
          <w:tcPr>
            <w:tcW w:w="2358" w:type="dxa"/>
          </w:tcPr>
          <w:p w14:paraId="1D67E0F6" w14:textId="18127C5A" w:rsidR="00975BB0" w:rsidRPr="00E05032" w:rsidRDefault="00975BB0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Rat FGF15 F</w:t>
            </w:r>
          </w:p>
        </w:tc>
        <w:tc>
          <w:tcPr>
            <w:tcW w:w="7218" w:type="dxa"/>
          </w:tcPr>
          <w:p w14:paraId="352DEE26" w14:textId="0CA014CA" w:rsidR="00975BB0" w:rsidRPr="00E05032" w:rsidRDefault="00975BB0" w:rsidP="00975BB0">
            <w:pPr>
              <w:tabs>
                <w:tab w:val="left" w:pos="944"/>
              </w:tabs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CTCCTCGGTACTGCAAGAAACC</w:t>
            </w:r>
          </w:p>
        </w:tc>
      </w:tr>
      <w:tr w:rsidR="00975BB0" w:rsidRPr="00E05032" w14:paraId="5F1E8DC2" w14:textId="77777777" w:rsidTr="00975BB0">
        <w:tc>
          <w:tcPr>
            <w:tcW w:w="2358" w:type="dxa"/>
          </w:tcPr>
          <w:p w14:paraId="68F73A67" w14:textId="1839513B" w:rsidR="00975BB0" w:rsidRPr="00E05032" w:rsidRDefault="00975BB0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Rat FGF15 R</w:t>
            </w:r>
          </w:p>
        </w:tc>
        <w:tc>
          <w:tcPr>
            <w:tcW w:w="7218" w:type="dxa"/>
          </w:tcPr>
          <w:p w14:paraId="6F886884" w14:textId="39E4A647" w:rsidR="00975BB0" w:rsidRPr="00E05032" w:rsidRDefault="00975BB0" w:rsidP="00975BB0">
            <w:pPr>
              <w:tabs>
                <w:tab w:val="left" w:pos="2272"/>
              </w:tabs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TGTAGCCCAAACAGTCCATTTCCT</w:t>
            </w:r>
          </w:p>
        </w:tc>
      </w:tr>
      <w:tr w:rsidR="00975BB0" w:rsidRPr="00E05032" w14:paraId="4819AFC9" w14:textId="77777777" w:rsidTr="00975BB0">
        <w:tc>
          <w:tcPr>
            <w:tcW w:w="2358" w:type="dxa"/>
          </w:tcPr>
          <w:p w14:paraId="3231246B" w14:textId="69EDF150" w:rsidR="00975BB0" w:rsidRPr="00E05032" w:rsidRDefault="00975BB0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Rat PCNA F</w:t>
            </w:r>
          </w:p>
        </w:tc>
        <w:tc>
          <w:tcPr>
            <w:tcW w:w="7218" w:type="dxa"/>
          </w:tcPr>
          <w:p w14:paraId="224EE7A7" w14:textId="701B6235" w:rsidR="00975BB0" w:rsidRPr="00E05032" w:rsidRDefault="00701B33" w:rsidP="00701B33">
            <w:pPr>
              <w:tabs>
                <w:tab w:val="left" w:pos="3008"/>
              </w:tabs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ATCTAGACGTCGCAACTCCG</w:t>
            </w:r>
          </w:p>
        </w:tc>
      </w:tr>
      <w:tr w:rsidR="00975BB0" w:rsidRPr="00E05032" w14:paraId="7585DA1D" w14:textId="77777777" w:rsidTr="00975BB0">
        <w:tc>
          <w:tcPr>
            <w:tcW w:w="2358" w:type="dxa"/>
          </w:tcPr>
          <w:p w14:paraId="1C797BC0" w14:textId="4D55D170" w:rsidR="00975BB0" w:rsidRPr="00E05032" w:rsidRDefault="00975BB0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Rat PCNA R</w:t>
            </w:r>
          </w:p>
        </w:tc>
        <w:tc>
          <w:tcPr>
            <w:tcW w:w="7218" w:type="dxa"/>
          </w:tcPr>
          <w:p w14:paraId="7B8D4465" w14:textId="0A1616AE" w:rsidR="00975BB0" w:rsidRPr="00E05032" w:rsidRDefault="00701B33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GCTGCACTAAGGAGACGTGA</w:t>
            </w:r>
          </w:p>
        </w:tc>
      </w:tr>
      <w:tr w:rsidR="00975BB0" w:rsidRPr="00E05032" w14:paraId="76CD8271" w14:textId="77777777" w:rsidTr="00975BB0">
        <w:tc>
          <w:tcPr>
            <w:tcW w:w="2358" w:type="dxa"/>
          </w:tcPr>
          <w:p w14:paraId="2B0D7B74" w14:textId="60596353" w:rsidR="00975BB0" w:rsidRPr="00E05032" w:rsidRDefault="00975BB0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Rat Gapdh F</w:t>
            </w:r>
          </w:p>
        </w:tc>
        <w:tc>
          <w:tcPr>
            <w:tcW w:w="7218" w:type="dxa"/>
          </w:tcPr>
          <w:p w14:paraId="3F45E0CA" w14:textId="255BB06C" w:rsidR="00975BB0" w:rsidRPr="00E05032" w:rsidRDefault="00975BB0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GTATCGGACGCCTGGTTAC</w:t>
            </w:r>
          </w:p>
        </w:tc>
      </w:tr>
      <w:tr w:rsidR="00975BB0" w:rsidRPr="00E05032" w14:paraId="4964984E" w14:textId="77777777" w:rsidTr="00975BB0">
        <w:tc>
          <w:tcPr>
            <w:tcW w:w="2358" w:type="dxa"/>
          </w:tcPr>
          <w:p w14:paraId="451219D1" w14:textId="604457B1" w:rsidR="00975BB0" w:rsidRPr="00E05032" w:rsidRDefault="00975BB0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Rat Gapdh R</w:t>
            </w:r>
          </w:p>
        </w:tc>
        <w:tc>
          <w:tcPr>
            <w:tcW w:w="7218" w:type="dxa"/>
          </w:tcPr>
          <w:p w14:paraId="62754F00" w14:textId="19DE4453" w:rsidR="00975BB0" w:rsidRPr="00E05032" w:rsidRDefault="00975BB0" w:rsidP="00A5139B">
            <w:pPr>
              <w:spacing w:line="360" w:lineRule="auto"/>
              <w:rPr>
                <w:rFonts w:ascii="Myriad Pro" w:hAnsi="Myriad Pro"/>
              </w:rPr>
            </w:pPr>
            <w:r w:rsidRPr="00E05032">
              <w:rPr>
                <w:rFonts w:ascii="Myriad Pro" w:hAnsi="Myriad Pro"/>
              </w:rPr>
              <w:t>ACTGGAACATGTAGACCATGTAGTT</w:t>
            </w:r>
          </w:p>
        </w:tc>
      </w:tr>
    </w:tbl>
    <w:p w14:paraId="30D90A23" w14:textId="4B8E0471" w:rsidR="00F178FE" w:rsidRPr="00E05032" w:rsidRDefault="00F178FE" w:rsidP="00A5139B">
      <w:pPr>
        <w:spacing w:line="360" w:lineRule="auto"/>
        <w:rPr>
          <w:rFonts w:ascii="Myriad Pro" w:hAnsi="Myriad Pro"/>
        </w:rPr>
      </w:pPr>
    </w:p>
    <w:p w14:paraId="224D3553" w14:textId="77777777" w:rsidR="00F178FE" w:rsidRPr="00E05032" w:rsidRDefault="00F178FE">
      <w:pPr>
        <w:rPr>
          <w:rFonts w:ascii="Myriad Pro" w:hAnsi="Myriad Pro"/>
        </w:rPr>
      </w:pPr>
      <w:r w:rsidRPr="00E05032">
        <w:rPr>
          <w:rFonts w:ascii="Myriad Pro" w:hAnsi="Myriad Pro"/>
        </w:rPr>
        <w:br w:type="page"/>
      </w:r>
    </w:p>
    <w:p w14:paraId="660E3ED9" w14:textId="39E6318C" w:rsidR="00A5139B" w:rsidRPr="00E05032" w:rsidRDefault="00F178FE" w:rsidP="00A5139B">
      <w:pPr>
        <w:spacing w:line="360" w:lineRule="auto"/>
        <w:rPr>
          <w:rFonts w:ascii="Myriad Pro" w:hAnsi="Myriad Pro"/>
          <w:i/>
        </w:rPr>
      </w:pPr>
      <w:r w:rsidRPr="00E05032">
        <w:rPr>
          <w:rFonts w:ascii="Myriad Pro" w:hAnsi="Myriad Pro"/>
          <w:i/>
        </w:rPr>
        <w:lastRenderedPageBreak/>
        <w:t xml:space="preserve">Table </w:t>
      </w:r>
      <w:r w:rsidR="00C347A8">
        <w:rPr>
          <w:rFonts w:ascii="Myriad Pro" w:hAnsi="Myriad Pro"/>
          <w:i/>
        </w:rPr>
        <w:t>S</w:t>
      </w:r>
      <w:r w:rsidRPr="00E05032">
        <w:rPr>
          <w:rFonts w:ascii="Myriad Pro" w:hAnsi="Myriad Pro"/>
          <w:i/>
        </w:rPr>
        <w:t xml:space="preserve">2 </w:t>
      </w:r>
      <w:r w:rsidRPr="00C347A8">
        <w:rPr>
          <w:rFonts w:ascii="Myriad Pro" w:hAnsi="Myriad Pro"/>
          <w:b/>
          <w:i/>
        </w:rPr>
        <w:t>Gene set constituents</w:t>
      </w:r>
    </w:p>
    <w:tbl>
      <w:tblPr>
        <w:tblW w:w="9660" w:type="dxa"/>
        <w:tblInd w:w="93" w:type="dxa"/>
        <w:tblLook w:val="04A0" w:firstRow="1" w:lastRow="0" w:firstColumn="1" w:lastColumn="0" w:noHBand="0" w:noVBand="1"/>
      </w:tblPr>
      <w:tblGrid>
        <w:gridCol w:w="1097"/>
        <w:gridCol w:w="1043"/>
        <w:gridCol w:w="1500"/>
        <w:gridCol w:w="1288"/>
        <w:gridCol w:w="1180"/>
        <w:gridCol w:w="1100"/>
        <w:gridCol w:w="1203"/>
        <w:gridCol w:w="1360"/>
      </w:tblGrid>
      <w:tr w:rsidR="00CB174D" w:rsidRPr="00E05032" w14:paraId="6069A861" w14:textId="77777777" w:rsidTr="00CB174D">
        <w:trPr>
          <w:trHeight w:val="300"/>
        </w:trPr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4ADC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b/>
                <w:bCs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b/>
                <w:bCs/>
                <w:color w:val="000000"/>
              </w:rPr>
              <w:t>DNA Repl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863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602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2A7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9B20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058D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AD6A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</w:tr>
      <w:tr w:rsidR="00CB174D" w:rsidRPr="00E05032" w14:paraId="4501055A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6828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AHCTF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94FC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ENP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41D7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GINS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BB16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MCM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F6A3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MF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952C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A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772D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D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CA0D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RPA1</w:t>
            </w:r>
          </w:p>
        </w:tc>
      </w:tr>
      <w:tr w:rsidR="00CB174D" w:rsidRPr="00E05032" w14:paraId="054E4397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231D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APITD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EC13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ENP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54E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GINS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8D50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MCM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11C6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OLA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BF5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A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EB82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D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D82F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RPA2</w:t>
            </w:r>
          </w:p>
        </w:tc>
      </w:tr>
      <w:tr w:rsidR="00CB174D" w:rsidRPr="00E05032" w14:paraId="3BE6AA3F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BA6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AURK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738F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ENP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F7A2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GMN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F504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MCM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7B43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OLA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86E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A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B297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D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3BEC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RPA3</w:t>
            </w:r>
          </w:p>
        </w:tc>
      </w:tr>
      <w:tr w:rsidR="00CB174D" w:rsidRPr="00E05032" w14:paraId="129465F4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00BD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B9D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21EF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ENP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AE69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GORAS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AAC9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MIS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ED83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OLD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843F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A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2D92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D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F4DD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RPA4</w:t>
            </w:r>
          </w:p>
        </w:tc>
      </w:tr>
      <w:tr w:rsidR="00CB174D" w:rsidRPr="00E05032" w14:paraId="1691CED3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06CC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BIRC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B30C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ENP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C5A0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INCEN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6509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MLF1I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094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OLD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97C6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A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5C92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D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3E7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RPS27</w:t>
            </w:r>
          </w:p>
        </w:tc>
      </w:tr>
      <w:tr w:rsidR="00CB174D" w:rsidRPr="00E05032" w14:paraId="6E01FE5D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3BD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BUB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49A6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ENP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351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ITGB3B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1171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NDC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0493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OLD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643A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B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E35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D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FAB0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RPS27A</w:t>
            </w:r>
          </w:p>
        </w:tc>
      </w:tr>
      <w:tr w:rsidR="00CB174D" w:rsidRPr="00E05032" w14:paraId="7A48F0AA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1A1D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BUB1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ACC4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ENP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BA10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KIF18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D002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NDEL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8830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OLD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5A67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B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E767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D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26E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RPS27AP11</w:t>
            </w:r>
          </w:p>
        </w:tc>
      </w:tr>
      <w:tr w:rsidR="00CB174D" w:rsidRPr="00E05032" w14:paraId="0A7093A2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AE28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BUB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0CE0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ENP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A6C6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KIF20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B2A6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NSL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7766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O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6FE0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B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CCE7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D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7C4F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SEC13</w:t>
            </w:r>
          </w:p>
        </w:tc>
      </w:tr>
      <w:tr w:rsidR="00CB174D" w:rsidRPr="00E05032" w14:paraId="0F2D95AB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526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ASC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9EEC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ENP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AB9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KIF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6A0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NUD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E5AA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OLE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710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B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7502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D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A889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SEH1L</w:t>
            </w:r>
          </w:p>
        </w:tc>
      </w:tr>
      <w:tr w:rsidR="00CB174D" w:rsidRPr="00E05032" w14:paraId="5A76E6F8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8B60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CDC9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BBF0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ENPQ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CCC3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KIF2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483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NUF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CEC8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PP1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B63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B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EA4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D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0D53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SGOL1</w:t>
            </w:r>
          </w:p>
        </w:tc>
      </w:tr>
      <w:tr w:rsidR="00CB174D" w:rsidRPr="00E05032" w14:paraId="0E4EE0E6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8C51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CNA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B932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ENP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8EB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KIF2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4E0F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NUP1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832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PP2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F948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B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2D01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D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3DC7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SGOL2</w:t>
            </w:r>
          </w:p>
        </w:tc>
      </w:tr>
      <w:tr w:rsidR="00CB174D" w:rsidRPr="00E05032" w14:paraId="677A60C4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96B9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CNA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EF68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KAP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2519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KIF2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2963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NUP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BE29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PP2C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2D32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B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AC22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E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6D70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SKA1</w:t>
            </w:r>
          </w:p>
        </w:tc>
      </w:tr>
      <w:tr w:rsidR="00CB174D" w:rsidRPr="00E05032" w14:paraId="71568885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1B70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DC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8887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LASP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9204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KNT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5762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NUP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F95C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PP2R1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FF1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B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BF77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E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155F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SKA2</w:t>
            </w:r>
          </w:p>
        </w:tc>
      </w:tr>
      <w:tr w:rsidR="00CB174D" w:rsidRPr="00E05032" w14:paraId="68DF75E1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3A33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DC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85E1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LIP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C9EE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LIG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63FD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NUP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A10D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PP2R1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35C8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B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0D21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E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6BCE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SKA2L</w:t>
            </w:r>
          </w:p>
        </w:tc>
      </w:tr>
      <w:tr w:rsidR="00CB174D" w:rsidRPr="00E05032" w14:paraId="444FE1BD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33D8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DC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D00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DBF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0E88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LOC6450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5286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NUP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8D5D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PP2R5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E27A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B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5D47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F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4967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SMC1A</w:t>
            </w:r>
          </w:p>
        </w:tc>
      </w:tr>
      <w:tr w:rsidR="00CB174D" w:rsidRPr="00E05032" w14:paraId="1DC29DD3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EA06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DC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C44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DN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479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LOC6528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FC8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ORC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53D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PP2R5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D4B8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C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80B7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RAD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DFA6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SMC3</w:t>
            </w:r>
          </w:p>
        </w:tc>
      </w:tr>
      <w:tr w:rsidR="00CB174D" w:rsidRPr="00E05032" w14:paraId="02F5C906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7C2C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DCA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79A1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DSN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E091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MAD1L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F4A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ORC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FD5E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PP2R5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D04C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C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C29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RANB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B933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SPC24</w:t>
            </w:r>
          </w:p>
        </w:tc>
      </w:tr>
      <w:tr w:rsidR="00CB174D" w:rsidRPr="00E05032" w14:paraId="4124FE63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A972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DK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521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E2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CE0A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MAD2L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2A60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ORC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8F6C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PP2R5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0751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C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632D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RANGA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8A6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SPC25</w:t>
            </w:r>
          </w:p>
        </w:tc>
      </w:tr>
      <w:tr w:rsidR="00CB174D" w:rsidRPr="00E05032" w14:paraId="712DA555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F08F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DKN1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7A90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E2F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AD46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MAPRE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0A6D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ORC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FA0C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PP2R5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8157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C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BE6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R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0A93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STAG1</w:t>
            </w:r>
          </w:p>
        </w:tc>
      </w:tr>
      <w:tr w:rsidR="00CB174D" w:rsidRPr="00E05032" w14:paraId="21A15652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9859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DKN1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92E1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E2F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A80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MCM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790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ORC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81CD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RIM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510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C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D5F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RCC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E6DC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STAG2</w:t>
            </w:r>
          </w:p>
        </w:tc>
      </w:tr>
      <w:tr w:rsidR="00CB174D" w:rsidRPr="00E05032" w14:paraId="70493D04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5DCF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DT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95C1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ERCC6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F8DD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MCM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F167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ORC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E252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RIM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55D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C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918A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RFC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27B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TAOK1</w:t>
            </w:r>
          </w:p>
        </w:tc>
      </w:tr>
      <w:tr w:rsidR="00CB174D" w:rsidRPr="00E05032" w14:paraId="7603959E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C2B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ENP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5893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FBXO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D4AC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MCM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991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AFAH1B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A939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A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CD71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D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4ACE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RFC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AA42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UBA52</w:t>
            </w:r>
          </w:p>
        </w:tc>
      </w:tr>
      <w:tr w:rsidR="00CB174D" w:rsidRPr="00E05032" w14:paraId="25FE2D46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C0F8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ENPC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933A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FEN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0D8F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MCM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1099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C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9BC4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A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9468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D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2A5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RFC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BC78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XPO1</w:t>
            </w:r>
          </w:p>
        </w:tc>
      </w:tr>
      <w:tr w:rsidR="00CB174D" w:rsidRPr="00E05032" w14:paraId="5B7EEBB1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9CA4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ENPH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FA9E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GINS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84B2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MCM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7FE6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LK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6F39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A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C149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PSMD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F6B8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RFC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CB9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ZW10</w:t>
            </w:r>
          </w:p>
        </w:tc>
      </w:tr>
      <w:tr w:rsidR="00CB174D" w:rsidRPr="00E05032" w14:paraId="712E70EC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D9F7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AB74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4900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3FE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0532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F54D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764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1E91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ZWILCH</w:t>
            </w:r>
          </w:p>
        </w:tc>
      </w:tr>
      <w:tr w:rsidR="00CB174D" w:rsidRPr="00E05032" w14:paraId="3D73A420" w14:textId="77777777" w:rsidTr="00CB174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FC2E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40A8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65F7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9504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7D96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DA1A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05E3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CBA1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ZWINT</w:t>
            </w:r>
          </w:p>
        </w:tc>
      </w:tr>
    </w:tbl>
    <w:p w14:paraId="2AC1E8EF" w14:textId="201A4142" w:rsidR="00CB174D" w:rsidRPr="00E05032" w:rsidRDefault="00CB174D" w:rsidP="00A5139B">
      <w:pPr>
        <w:spacing w:line="360" w:lineRule="auto"/>
        <w:rPr>
          <w:rFonts w:ascii="Myriad Pro" w:hAnsi="Myriad Pro"/>
        </w:rPr>
      </w:pPr>
    </w:p>
    <w:p w14:paraId="2A464AC8" w14:textId="77777777" w:rsidR="00CB174D" w:rsidRPr="00E05032" w:rsidRDefault="00CB174D">
      <w:pPr>
        <w:rPr>
          <w:rFonts w:ascii="Myriad Pro" w:hAnsi="Myriad Pro"/>
        </w:rPr>
      </w:pPr>
      <w:r w:rsidRPr="00E05032">
        <w:rPr>
          <w:rFonts w:ascii="Myriad Pro" w:hAnsi="Myriad Pro"/>
        </w:rPr>
        <w:br w:type="page"/>
      </w:r>
    </w:p>
    <w:p w14:paraId="6EC89573" w14:textId="73E1558A" w:rsidR="00F178FE" w:rsidRPr="00E05032" w:rsidRDefault="00CB174D" w:rsidP="00A5139B">
      <w:pPr>
        <w:spacing w:line="360" w:lineRule="auto"/>
        <w:rPr>
          <w:rFonts w:ascii="Myriad Pro" w:hAnsi="Myriad Pro"/>
          <w:i/>
        </w:rPr>
      </w:pPr>
      <w:r w:rsidRPr="00E05032">
        <w:rPr>
          <w:rFonts w:ascii="Myriad Pro" w:hAnsi="Myriad Pro"/>
          <w:i/>
        </w:rPr>
        <w:t>Table</w:t>
      </w:r>
      <w:r w:rsidR="00C347A8">
        <w:rPr>
          <w:rFonts w:ascii="Myriad Pro" w:hAnsi="Myriad Pro"/>
          <w:i/>
        </w:rPr>
        <w:t>S</w:t>
      </w:r>
      <w:r w:rsidRPr="00E05032">
        <w:rPr>
          <w:rFonts w:ascii="Myriad Pro" w:hAnsi="Myriad Pro"/>
          <w:i/>
        </w:rPr>
        <w:t xml:space="preserve"> 2 </w:t>
      </w:r>
      <w:r w:rsidRPr="00C347A8">
        <w:rPr>
          <w:rFonts w:ascii="Myriad Pro" w:hAnsi="Myriad Pro"/>
          <w:b/>
          <w:i/>
        </w:rPr>
        <w:t>Gene set constituents</w:t>
      </w:r>
    </w:p>
    <w:tbl>
      <w:tblPr>
        <w:tblW w:w="4780" w:type="dxa"/>
        <w:tblInd w:w="93" w:type="dxa"/>
        <w:tblLook w:val="04A0" w:firstRow="1" w:lastRow="0" w:firstColumn="1" w:lastColumn="0" w:noHBand="0" w:noVBand="1"/>
      </w:tblPr>
      <w:tblGrid>
        <w:gridCol w:w="1680"/>
        <w:gridCol w:w="1800"/>
        <w:gridCol w:w="1300"/>
      </w:tblGrid>
      <w:tr w:rsidR="00CB174D" w:rsidRPr="00E05032" w14:paraId="0A2E3D73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94CF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b/>
                <w:bCs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b/>
                <w:bCs/>
                <w:color w:val="000000"/>
              </w:rPr>
              <w:t>AP-1 Acitv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5753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b/>
                <w:bCs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b/>
                <w:bCs/>
                <w:color w:val="000000"/>
              </w:rPr>
              <w:t xml:space="preserve">Hippo </w:t>
            </w:r>
          </w:p>
          <w:p w14:paraId="1F9A8931" w14:textId="4E01001D" w:rsidR="00CB174D" w:rsidRPr="00E05032" w:rsidRDefault="00CB174D" w:rsidP="00CB174D">
            <w:pPr>
              <w:rPr>
                <w:rFonts w:ascii="Myriad Pro" w:eastAsia="Times New Roman" w:hAnsi="Myriad Pro" w:cs="Times New Roman"/>
                <w:b/>
                <w:bCs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b/>
                <w:bCs/>
                <w:color w:val="000000"/>
              </w:rPr>
              <w:t xml:space="preserve">Pathway       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D4ED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b/>
                <w:bCs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b/>
                <w:bCs/>
                <w:color w:val="000000"/>
              </w:rPr>
              <w:t>Bile Acid Synthesis</w:t>
            </w:r>
          </w:p>
        </w:tc>
      </w:tr>
      <w:tr w:rsidR="00CB174D" w:rsidRPr="00E05032" w14:paraId="33A01EEF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24D8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ATF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3190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AMO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128A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ABCB11</w:t>
            </w:r>
          </w:p>
        </w:tc>
      </w:tr>
      <w:tr w:rsidR="00CB174D" w:rsidRPr="00E05032" w14:paraId="3B8FB4D2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98C2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FO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0D76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AMOT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508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ACOT8</w:t>
            </w:r>
          </w:p>
        </w:tc>
      </w:tr>
      <w:tr w:rsidR="00CB174D" w:rsidRPr="00E05032" w14:paraId="5238750C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AB57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JU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F449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AMOT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5988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ACOX2</w:t>
            </w:r>
          </w:p>
        </w:tc>
      </w:tr>
      <w:tr w:rsidR="00CB174D" w:rsidRPr="00E05032" w14:paraId="2BDA0830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2181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MAPK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2B08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AS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8B3A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AKR1C4</w:t>
            </w:r>
          </w:p>
        </w:tc>
      </w:tr>
      <w:tr w:rsidR="00CB174D" w:rsidRPr="00E05032" w14:paraId="187FCB70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E44A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MAPK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D654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DV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407D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AKR1D1</w:t>
            </w:r>
          </w:p>
        </w:tc>
      </w:tr>
      <w:tr w:rsidR="00CB174D" w:rsidRPr="00E05032" w14:paraId="7335B259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3ADC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MAPK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0C72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LAT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5B70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AMACR</w:t>
            </w:r>
          </w:p>
        </w:tc>
      </w:tr>
      <w:tr w:rsidR="00CB174D" w:rsidRPr="00E05032" w14:paraId="1D2A19BC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F84A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MAPK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27BE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LAT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7D69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BAAT</w:t>
            </w:r>
          </w:p>
        </w:tc>
      </w:tr>
      <w:tr w:rsidR="00CB174D" w:rsidRPr="00E05032" w14:paraId="1106F4E8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0D0C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MAPK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77B4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LOC440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EF0F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H25H</w:t>
            </w:r>
          </w:p>
        </w:tc>
      </w:tr>
      <w:tr w:rsidR="00CB174D" w:rsidRPr="00E05032" w14:paraId="688DBC8B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35AE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MAPK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4668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LOC646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B05D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YP27A1</w:t>
            </w:r>
          </w:p>
        </w:tc>
      </w:tr>
      <w:tr w:rsidR="00CB174D" w:rsidRPr="00E05032" w14:paraId="083909CB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1BC1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MAPK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8D3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MOB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13A3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YP39A1</w:t>
            </w:r>
          </w:p>
        </w:tc>
      </w:tr>
      <w:tr w:rsidR="00CB174D" w:rsidRPr="00E05032" w14:paraId="69335B88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5F5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D8C9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MOB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6FBD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YP46A1</w:t>
            </w:r>
          </w:p>
        </w:tc>
      </w:tr>
      <w:tr w:rsidR="00CB174D" w:rsidRPr="00E05032" w14:paraId="7E1AF4F2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613F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9CD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NPH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57DA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YP7A1</w:t>
            </w:r>
          </w:p>
        </w:tc>
      </w:tr>
      <w:tr w:rsidR="00CB174D" w:rsidRPr="00E05032" w14:paraId="6702A1A2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F54D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81E2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SAV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9F21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YP7B1</w:t>
            </w:r>
          </w:p>
        </w:tc>
      </w:tr>
      <w:tr w:rsidR="00CB174D" w:rsidRPr="00E05032" w14:paraId="65155F78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AC39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07E2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ST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48A3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CYP8B1</w:t>
            </w:r>
          </w:p>
        </w:tc>
      </w:tr>
      <w:tr w:rsidR="00CB174D" w:rsidRPr="00E05032" w14:paraId="1C967E40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58A7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0B9D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ST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2CC7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HSD17B4</w:t>
            </w:r>
          </w:p>
        </w:tc>
      </w:tr>
      <w:tr w:rsidR="00CB174D" w:rsidRPr="00E05032" w14:paraId="6102F92F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1A51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70B0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TJ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F2EC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HSD3B7</w:t>
            </w:r>
          </w:p>
        </w:tc>
      </w:tr>
      <w:tr w:rsidR="00CB174D" w:rsidRPr="00E05032" w14:paraId="659F68D2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7BC8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7D3A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TJ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DE2E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SCP2</w:t>
            </w:r>
          </w:p>
        </w:tc>
      </w:tr>
      <w:tr w:rsidR="00CB174D" w:rsidRPr="00E05032" w14:paraId="42DA14D8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1F86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2C5A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WW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35EA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SLC27A2</w:t>
            </w:r>
          </w:p>
        </w:tc>
      </w:tr>
      <w:tr w:rsidR="00CB174D" w:rsidRPr="00E05032" w14:paraId="48D42393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7D3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32D2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WWT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7096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SLC27A5</w:t>
            </w:r>
          </w:p>
        </w:tc>
      </w:tr>
      <w:tr w:rsidR="00CB174D" w:rsidRPr="00E05032" w14:paraId="5C48DBF6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ACA0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3106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Y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5DD0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</w:tr>
      <w:tr w:rsidR="00CB174D" w:rsidRPr="00E05032" w14:paraId="1AEE4752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5FAE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84F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YWH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7076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</w:tr>
      <w:tr w:rsidR="00CB174D" w:rsidRPr="00E05032" w14:paraId="6B457A6B" w14:textId="77777777" w:rsidTr="00CB174D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D035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5CAB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  <w:r w:rsidRPr="00E05032">
              <w:rPr>
                <w:rFonts w:ascii="Myriad Pro" w:eastAsia="Times New Roman" w:hAnsi="Myriad Pro" w:cs="Times New Roman"/>
                <w:color w:val="000000"/>
              </w:rPr>
              <w:t>YWH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D6AD" w14:textId="77777777" w:rsidR="00CB174D" w:rsidRPr="00E05032" w:rsidRDefault="00CB174D" w:rsidP="00CB174D">
            <w:pPr>
              <w:rPr>
                <w:rFonts w:ascii="Myriad Pro" w:eastAsia="Times New Roman" w:hAnsi="Myriad Pro" w:cs="Times New Roman"/>
                <w:color w:val="000000"/>
              </w:rPr>
            </w:pPr>
          </w:p>
        </w:tc>
      </w:tr>
    </w:tbl>
    <w:p w14:paraId="4BD250E5" w14:textId="1EE8EBEB" w:rsidR="00C62B13" w:rsidRPr="00E05032" w:rsidRDefault="00C62B13" w:rsidP="00C62B13">
      <w:pPr>
        <w:rPr>
          <w:rFonts w:ascii="Myriad Pro" w:hAnsi="Myriad Pro"/>
        </w:rPr>
      </w:pPr>
    </w:p>
    <w:p w14:paraId="0DF414BD" w14:textId="77777777" w:rsidR="007600D7" w:rsidRPr="00E05032" w:rsidRDefault="007600D7">
      <w:pPr>
        <w:rPr>
          <w:rFonts w:ascii="Myriad Pro" w:hAnsi="Myriad Pro"/>
        </w:rPr>
      </w:pPr>
    </w:p>
    <w:p w14:paraId="03F70111" w14:textId="3835AF3B" w:rsidR="007600D7" w:rsidRPr="00E05032" w:rsidRDefault="007600D7">
      <w:pPr>
        <w:rPr>
          <w:rFonts w:ascii="Myriad Pro" w:hAnsi="Myriad Pro"/>
          <w:i/>
        </w:rPr>
      </w:pPr>
      <w:r w:rsidRPr="00E05032">
        <w:rPr>
          <w:rFonts w:ascii="Myriad Pro" w:hAnsi="Myriad Pro"/>
          <w:i/>
        </w:rPr>
        <w:t xml:space="preserve">Table </w:t>
      </w:r>
      <w:r w:rsidR="00C347A8">
        <w:rPr>
          <w:rFonts w:ascii="Myriad Pro" w:hAnsi="Myriad Pro"/>
          <w:i/>
        </w:rPr>
        <w:t>S</w:t>
      </w:r>
      <w:r w:rsidRPr="00E05032">
        <w:rPr>
          <w:rFonts w:ascii="Myriad Pro" w:hAnsi="Myriad Pro"/>
          <w:i/>
        </w:rPr>
        <w:t xml:space="preserve">3 </w:t>
      </w:r>
      <w:r w:rsidRPr="00C347A8">
        <w:rPr>
          <w:rFonts w:ascii="Myriad Pro" w:hAnsi="Myriad Pro"/>
          <w:b/>
          <w:i/>
        </w:rPr>
        <w:t>RNA Sequencing Results</w:t>
      </w:r>
    </w:p>
    <w:p w14:paraId="6807833F" w14:textId="77777777" w:rsidR="007600D7" w:rsidRPr="00E05032" w:rsidRDefault="007600D7">
      <w:pPr>
        <w:rPr>
          <w:rFonts w:ascii="Myriad Pro" w:hAnsi="Myriad Pro"/>
          <w:i/>
        </w:rPr>
      </w:pPr>
    </w:p>
    <w:p w14:paraId="4CF4DFBC" w14:textId="4E2889F8" w:rsidR="00D42B73" w:rsidRPr="00E05032" w:rsidRDefault="00345FC9" w:rsidP="00C62B13">
      <w:pPr>
        <w:rPr>
          <w:rFonts w:ascii="Myriad Pro" w:hAnsi="Myriad Pro"/>
        </w:rPr>
      </w:pPr>
      <w:r>
        <w:rPr>
          <w:rFonts w:ascii="Myriad Pro" w:hAnsi="Myriad Pro"/>
        </w:rPr>
        <w:t>A</w:t>
      </w:r>
      <w:r w:rsidR="007600D7" w:rsidRPr="00E05032">
        <w:rPr>
          <w:rFonts w:ascii="Myriad Pro" w:hAnsi="Myriad Pro"/>
        </w:rPr>
        <w:t>ll of the RNA seq</w:t>
      </w:r>
      <w:r>
        <w:rPr>
          <w:rFonts w:ascii="Myriad Pro" w:hAnsi="Myriad Pro"/>
        </w:rPr>
        <w:t xml:space="preserve">uencing data used in this study is available at the NCBI GEO website, Series record GSE54673, </w:t>
      </w:r>
      <w:hyperlink r:id="rId7" w:history="1">
        <w:r>
          <w:rPr>
            <w:rFonts w:ascii="Helvetica" w:hAnsi="Helvetica" w:cs="Helvetica"/>
            <w:color w:val="386EFF"/>
            <w:u w:val="single" w:color="386EFF"/>
          </w:rPr>
          <w:t>http://www.ncbi.nlm.nih.gov/geo/query/acc.cgi?acc=GSE54673</w:t>
        </w:r>
      </w:hyperlink>
      <w:r>
        <w:rPr>
          <w:rFonts w:ascii="Helvetica" w:hAnsi="Helvetica" w:cs="Times New Roman"/>
        </w:rPr>
        <w:t xml:space="preserve">. </w:t>
      </w:r>
      <w:r w:rsidR="007600D7" w:rsidRPr="00E05032">
        <w:rPr>
          <w:rFonts w:ascii="Myriad Pro" w:hAnsi="Myriad Pro"/>
        </w:rPr>
        <w:t xml:space="preserve">Each column (example: </w:t>
      </w:r>
      <w:r w:rsidR="007600D7" w:rsidRPr="00E05032">
        <w:rPr>
          <w:rFonts w:ascii="Myriad Pro" w:hAnsi="Myriad Pro"/>
          <w:b/>
        </w:rPr>
        <w:t>Cont-T0-A</w:t>
      </w:r>
      <w:r w:rsidR="007600D7" w:rsidRPr="00E05032">
        <w:rPr>
          <w:rFonts w:ascii="Myriad Pro" w:hAnsi="Myriad Pro"/>
        </w:rPr>
        <w:t>) refers to one condition and one time point (</w:t>
      </w:r>
      <w:r w:rsidR="007600D7" w:rsidRPr="00E05032">
        <w:rPr>
          <w:rFonts w:ascii="Myriad Pro" w:hAnsi="Myriad Pro"/>
          <w:b/>
        </w:rPr>
        <w:t>Cont-T0-A</w:t>
      </w:r>
      <w:r w:rsidR="007600D7" w:rsidRPr="00E05032">
        <w:rPr>
          <w:rFonts w:ascii="Myriad Pro" w:hAnsi="Myriad Pro"/>
        </w:rPr>
        <w:t xml:space="preserve"> refers to Control rat liver collected at the time of PH), but includes data from 4 animals which has been averaged according to RPKM count).</w:t>
      </w:r>
      <w:bookmarkStart w:id="0" w:name="_GoBack"/>
      <w:bookmarkEnd w:id="0"/>
    </w:p>
    <w:sectPr w:rsidR="00D42B73" w:rsidRPr="00E05032" w:rsidSect="00AE41C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390268" w14:textId="77777777" w:rsidR="0021356D" w:rsidRDefault="0021356D" w:rsidP="00AE41C8">
      <w:r>
        <w:separator/>
      </w:r>
    </w:p>
  </w:endnote>
  <w:endnote w:type="continuationSeparator" w:id="0">
    <w:p w14:paraId="2D864916" w14:textId="77777777" w:rsidR="0021356D" w:rsidRDefault="0021356D" w:rsidP="00AE4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yriad Pro">
    <w:panose1 w:val="020B0503030403020204"/>
    <w:charset w:val="00"/>
    <w:family w:val="auto"/>
    <w:pitch w:val="variable"/>
    <w:sig w:usb0="A00002AF" w:usb1="5000204B" w:usb2="00000000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AF03A7" w14:textId="5E597995" w:rsidR="0021356D" w:rsidRPr="00E05032" w:rsidRDefault="0021356D">
    <w:pPr>
      <w:pStyle w:val="Footer"/>
      <w:rPr>
        <w:rFonts w:ascii="Myriad Pro" w:hAnsi="Myriad Pro"/>
      </w:rPr>
    </w:pPr>
    <w:r w:rsidRPr="00E05032">
      <w:rPr>
        <w:rFonts w:ascii="Myriad Pro" w:hAnsi="Myriad Pro"/>
      </w:rPr>
      <w:t>Bile Flux and L</w:t>
    </w:r>
    <w:r w:rsidR="000179F8">
      <w:rPr>
        <w:rFonts w:ascii="Myriad Pro" w:hAnsi="Myriad Pro"/>
      </w:rPr>
      <w:t>iver Regeneration, Naugler</w:t>
    </w:r>
    <w:r w:rsidRPr="00E05032">
      <w:rPr>
        <w:rFonts w:ascii="Myriad Pro" w:hAnsi="Myriad Pro"/>
      </w:rPr>
      <w:t xml:space="preserve">, Supp. Tables and Figures, </w:t>
    </w:r>
    <w:r w:rsidRPr="00E05032">
      <w:rPr>
        <w:rFonts w:ascii="Myriad Pro" w:hAnsi="Myriad Pro" w:cs="Times New Roman"/>
      </w:rPr>
      <w:t xml:space="preserve">Page </w:t>
    </w:r>
    <w:r w:rsidRPr="00E05032">
      <w:rPr>
        <w:rFonts w:ascii="Myriad Pro" w:hAnsi="Myriad Pro" w:cs="Times New Roman"/>
      </w:rPr>
      <w:fldChar w:fldCharType="begin"/>
    </w:r>
    <w:r w:rsidRPr="00E05032">
      <w:rPr>
        <w:rFonts w:ascii="Myriad Pro" w:hAnsi="Myriad Pro" w:cs="Times New Roman"/>
      </w:rPr>
      <w:instrText xml:space="preserve"> PAGE </w:instrText>
    </w:r>
    <w:r w:rsidRPr="00E05032">
      <w:rPr>
        <w:rFonts w:ascii="Myriad Pro" w:hAnsi="Myriad Pro" w:cs="Times New Roman"/>
      </w:rPr>
      <w:fldChar w:fldCharType="separate"/>
    </w:r>
    <w:r w:rsidR="00C347A8">
      <w:rPr>
        <w:rFonts w:ascii="Myriad Pro" w:hAnsi="Myriad Pro" w:cs="Times New Roman"/>
        <w:noProof/>
      </w:rPr>
      <w:t>1</w:t>
    </w:r>
    <w:r w:rsidRPr="00E05032">
      <w:rPr>
        <w:rFonts w:ascii="Myriad Pro" w:hAnsi="Myriad Pro" w:cs="Times New Roman"/>
      </w:rPr>
      <w:fldChar w:fldCharType="end"/>
    </w:r>
    <w:r w:rsidRPr="00E05032">
      <w:rPr>
        <w:rFonts w:ascii="Myriad Pro" w:hAnsi="Myriad Pro" w:cs="Times New Roman"/>
      </w:rPr>
      <w:t xml:space="preserve"> of </w:t>
    </w:r>
    <w:r w:rsidRPr="00E05032">
      <w:rPr>
        <w:rFonts w:ascii="Myriad Pro" w:hAnsi="Myriad Pro" w:cs="Times New Roman"/>
      </w:rPr>
      <w:fldChar w:fldCharType="begin"/>
    </w:r>
    <w:r w:rsidRPr="00E05032">
      <w:rPr>
        <w:rFonts w:ascii="Myriad Pro" w:hAnsi="Myriad Pro" w:cs="Times New Roman"/>
      </w:rPr>
      <w:instrText xml:space="preserve"> NUMPAGES </w:instrText>
    </w:r>
    <w:r w:rsidRPr="00E05032">
      <w:rPr>
        <w:rFonts w:ascii="Myriad Pro" w:hAnsi="Myriad Pro" w:cs="Times New Roman"/>
      </w:rPr>
      <w:fldChar w:fldCharType="separate"/>
    </w:r>
    <w:r w:rsidR="00C347A8">
      <w:rPr>
        <w:rFonts w:ascii="Myriad Pro" w:hAnsi="Myriad Pro" w:cs="Times New Roman"/>
        <w:noProof/>
      </w:rPr>
      <w:t>1</w:t>
    </w:r>
    <w:r w:rsidRPr="00E05032">
      <w:rPr>
        <w:rFonts w:ascii="Myriad Pro" w:hAnsi="Myriad Pro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6D44EC" w14:textId="77777777" w:rsidR="0021356D" w:rsidRDefault="0021356D" w:rsidP="00AE41C8">
      <w:r>
        <w:separator/>
      </w:r>
    </w:p>
  </w:footnote>
  <w:footnote w:type="continuationSeparator" w:id="0">
    <w:p w14:paraId="7C97AC79" w14:textId="77777777" w:rsidR="0021356D" w:rsidRDefault="0021356D" w:rsidP="00AE41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fss0vdmez5dbe9pwgp9pzxezarar0aasp5&quot;&gt;Naugler_Overall&lt;record-ids&gt;&lt;item&gt;1970&lt;/item&gt;&lt;item&gt;1971&lt;/item&gt;&lt;/record-ids&gt;&lt;/item&gt;&lt;/Libraries&gt;"/>
  </w:docVars>
  <w:rsids>
    <w:rsidRoot w:val="00AE41C8"/>
    <w:rsid w:val="00004A86"/>
    <w:rsid w:val="000179F8"/>
    <w:rsid w:val="00020828"/>
    <w:rsid w:val="00086BA4"/>
    <w:rsid w:val="000B1FED"/>
    <w:rsid w:val="000D121D"/>
    <w:rsid w:val="000E4880"/>
    <w:rsid w:val="000F46C4"/>
    <w:rsid w:val="001C4616"/>
    <w:rsid w:val="0021356D"/>
    <w:rsid w:val="00225813"/>
    <w:rsid w:val="002A4F7E"/>
    <w:rsid w:val="00345FC9"/>
    <w:rsid w:val="003733D1"/>
    <w:rsid w:val="00383461"/>
    <w:rsid w:val="005A7961"/>
    <w:rsid w:val="00611562"/>
    <w:rsid w:val="006B505E"/>
    <w:rsid w:val="00701B33"/>
    <w:rsid w:val="00701F72"/>
    <w:rsid w:val="0070211F"/>
    <w:rsid w:val="00756018"/>
    <w:rsid w:val="007600D7"/>
    <w:rsid w:val="008773C9"/>
    <w:rsid w:val="00921416"/>
    <w:rsid w:val="0093714A"/>
    <w:rsid w:val="00975BB0"/>
    <w:rsid w:val="009F2285"/>
    <w:rsid w:val="00A5139B"/>
    <w:rsid w:val="00AA6129"/>
    <w:rsid w:val="00AE41C8"/>
    <w:rsid w:val="00BE2015"/>
    <w:rsid w:val="00BF27AD"/>
    <w:rsid w:val="00C07006"/>
    <w:rsid w:val="00C347A8"/>
    <w:rsid w:val="00C515E5"/>
    <w:rsid w:val="00C62B13"/>
    <w:rsid w:val="00C91096"/>
    <w:rsid w:val="00C93054"/>
    <w:rsid w:val="00CB174D"/>
    <w:rsid w:val="00D054A1"/>
    <w:rsid w:val="00D42B73"/>
    <w:rsid w:val="00D81AD6"/>
    <w:rsid w:val="00DA6E2F"/>
    <w:rsid w:val="00E05032"/>
    <w:rsid w:val="00EA2AC2"/>
    <w:rsid w:val="00F178FE"/>
    <w:rsid w:val="00F17902"/>
    <w:rsid w:val="00F35501"/>
    <w:rsid w:val="00F73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4171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41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41C8"/>
  </w:style>
  <w:style w:type="paragraph" w:styleId="Footer">
    <w:name w:val="footer"/>
    <w:basedOn w:val="Normal"/>
    <w:link w:val="FooterChar"/>
    <w:uiPriority w:val="99"/>
    <w:unhideWhenUsed/>
    <w:rsid w:val="00AE41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41C8"/>
  </w:style>
  <w:style w:type="character" w:styleId="Hyperlink">
    <w:name w:val="Hyperlink"/>
    <w:basedOn w:val="DefaultParagraphFont"/>
    <w:uiPriority w:val="99"/>
    <w:unhideWhenUsed/>
    <w:rsid w:val="009F228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75B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2B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B1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41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41C8"/>
  </w:style>
  <w:style w:type="paragraph" w:styleId="Footer">
    <w:name w:val="footer"/>
    <w:basedOn w:val="Normal"/>
    <w:link w:val="FooterChar"/>
    <w:uiPriority w:val="99"/>
    <w:unhideWhenUsed/>
    <w:rsid w:val="00AE41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41C8"/>
  </w:style>
  <w:style w:type="character" w:styleId="Hyperlink">
    <w:name w:val="Hyperlink"/>
    <w:basedOn w:val="DefaultParagraphFont"/>
    <w:uiPriority w:val="99"/>
    <w:unhideWhenUsed/>
    <w:rsid w:val="009F228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75B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2B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B1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4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ncbi.nlm.nih.gov/geo/query/acc.cgi?acc=GSE54673" TargetMode="Externa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1</Words>
  <Characters>2406</Characters>
  <Application>Microsoft Macintosh Word</Application>
  <DocSecurity>0</DocSecurity>
  <Lines>20</Lines>
  <Paragraphs>5</Paragraphs>
  <ScaleCrop>false</ScaleCrop>
  <Company>OHSU</Company>
  <LinksUpToDate>false</LinksUpToDate>
  <CharactersWithSpaces>2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Naugler</dc:creator>
  <cp:keywords/>
  <dc:description/>
  <cp:lastModifiedBy>Scott Naugler</cp:lastModifiedBy>
  <cp:revision>5</cp:revision>
  <dcterms:created xsi:type="dcterms:W3CDTF">2014-02-13T00:16:00Z</dcterms:created>
  <dcterms:modified xsi:type="dcterms:W3CDTF">2014-04-27T17:02:00Z</dcterms:modified>
</cp:coreProperties>
</file>